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2AC11" w14:textId="0E28C264" w:rsidR="009E4C51" w:rsidRPr="009E4C51" w:rsidRDefault="009E4C51" w:rsidP="009E4C51">
      <w:pPr>
        <w:spacing w:after="200" w:line="276" w:lineRule="auto"/>
        <w:rPr>
          <w:rFonts w:ascii="Calibri" w:eastAsia="Calibri" w:hAnsi="Calibri" w:cs="Times New Roman"/>
          <w:b/>
          <w:sz w:val="26"/>
          <w:szCs w:val="26"/>
          <w:lang w:eastAsia="en-US"/>
        </w:rPr>
      </w:pPr>
      <w:bookmarkStart w:id="0" w:name="_GoBack"/>
      <w:bookmarkEnd w:id="0"/>
      <w:r w:rsidRPr="009E4C51">
        <w:rPr>
          <w:rFonts w:ascii="Calibri" w:eastAsia="Calibri" w:hAnsi="Calibri" w:cs="Times New Roman"/>
          <w:b/>
          <w:sz w:val="26"/>
          <w:szCs w:val="26"/>
          <w:lang w:eastAsia="en-US"/>
        </w:rPr>
        <w:t>Additional file</w:t>
      </w:r>
      <w:r w:rsidR="00020E6C">
        <w:rPr>
          <w:rFonts w:ascii="Calibri" w:eastAsia="Calibri" w:hAnsi="Calibri" w:cs="Times New Roman"/>
          <w:b/>
          <w:sz w:val="26"/>
          <w:szCs w:val="26"/>
          <w:lang w:eastAsia="en-US"/>
        </w:rPr>
        <w:t xml:space="preserve"> 1</w:t>
      </w:r>
      <w:r w:rsidRPr="009E4C51">
        <w:rPr>
          <w:rFonts w:ascii="Calibri" w:eastAsia="Calibri" w:hAnsi="Calibri" w:cs="Times New Roman"/>
          <w:b/>
          <w:sz w:val="26"/>
          <w:szCs w:val="26"/>
          <w:lang w:eastAsia="en-US"/>
        </w:rPr>
        <w:t>:</w:t>
      </w:r>
    </w:p>
    <w:p w14:paraId="33CFEC22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Calibri" w:hAnsi="Calibri" w:cs="Times New Roman"/>
          <w:b/>
          <w:lang w:eastAsia="en-US"/>
        </w:rPr>
      </w:pPr>
    </w:p>
    <w:p w14:paraId="4AA293AA" w14:textId="1094701B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Calibri" w:hAnsi="Calibri" w:cs="Times New Roman"/>
          <w:b/>
          <w:bCs/>
          <w:lang w:eastAsia="en-US"/>
        </w:rPr>
      </w:pPr>
      <w:r w:rsidRPr="009E4C51">
        <w:rPr>
          <w:rFonts w:ascii="Calibri" w:eastAsia="Calibri" w:hAnsi="Calibri" w:cs="Times New Roman"/>
          <w:b/>
          <w:lang w:eastAsia="en-US"/>
        </w:rPr>
        <w:t xml:space="preserve">Compilation of the diagnostic numbers from the </w:t>
      </w:r>
      <w:r w:rsidRPr="009E4C51">
        <w:rPr>
          <w:rFonts w:ascii="Calibri" w:eastAsia="Calibri" w:hAnsi="Calibri" w:cs="Times New Roman"/>
          <w:b/>
          <w:bCs/>
          <w:lang w:eastAsia="en-US"/>
        </w:rPr>
        <w:t>Internatio</w:t>
      </w:r>
      <w:r w:rsidR="00897B37">
        <w:rPr>
          <w:rFonts w:ascii="Calibri" w:eastAsia="Calibri" w:hAnsi="Calibri" w:cs="Times New Roman"/>
          <w:b/>
          <w:bCs/>
          <w:lang w:eastAsia="en-US"/>
        </w:rPr>
        <w:t>nal Classification of Disease, R</w:t>
      </w:r>
      <w:r w:rsidRPr="009E4C51">
        <w:rPr>
          <w:rFonts w:ascii="Calibri" w:eastAsia="Calibri" w:hAnsi="Calibri" w:cs="Times New Roman"/>
          <w:b/>
          <w:bCs/>
          <w:lang w:eastAsia="en-US"/>
        </w:rPr>
        <w:t xml:space="preserve">evision 8 (ICD-8) </w:t>
      </w:r>
      <w:r w:rsidRPr="009E4C51">
        <w:rPr>
          <w:rFonts w:ascii="Calibri" w:eastAsia="Calibri" w:hAnsi="Calibri" w:cs="Times New Roman"/>
          <w:b/>
          <w:lang w:eastAsia="en-US"/>
        </w:rPr>
        <w:t>used in the study ‘</w:t>
      </w:r>
      <w:r w:rsidR="00E7386D" w:rsidRPr="00E7386D">
        <w:rPr>
          <w:rFonts w:ascii="Calibri" w:eastAsia="Calibri" w:hAnsi="Calibri" w:cs="Times New Roman"/>
          <w:b/>
          <w:bCs/>
          <w:lang w:eastAsia="en-US"/>
        </w:rPr>
        <w:t>Psychiatric and neurological disorders in late adolescence and risk of convictions for violent crime in men</w:t>
      </w:r>
      <w:r w:rsidRPr="009E4C51">
        <w:rPr>
          <w:rFonts w:ascii="Calibri" w:eastAsia="Calibri" w:hAnsi="Calibri" w:cs="Times New Roman"/>
          <w:b/>
          <w:bCs/>
          <w:lang w:eastAsia="en-US"/>
        </w:rPr>
        <w:t>’.</w:t>
      </w:r>
    </w:p>
    <w:p w14:paraId="5A07CD41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Calibri" w:hAnsi="Calibri" w:cs="Times New Roman"/>
          <w:b/>
          <w:lang w:eastAsia="en-US"/>
        </w:rPr>
      </w:pPr>
    </w:p>
    <w:p w14:paraId="785A110C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Calibri" w:hAnsi="Calibri" w:cs="Times New Roman"/>
          <w:b/>
          <w:lang w:eastAsia="en-US"/>
        </w:rPr>
      </w:pPr>
    </w:p>
    <w:p w14:paraId="324D02C7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b/>
          <w:lang w:val="en-US"/>
        </w:rPr>
      </w:pPr>
      <w:r w:rsidRPr="009E4C51">
        <w:rPr>
          <w:rFonts w:ascii="Calibri" w:eastAsia="Calibri" w:hAnsi="Calibri" w:cs="Times New Roman"/>
          <w:b/>
          <w:lang w:eastAsia="en-US"/>
        </w:rPr>
        <w:t>Psychoses</w:t>
      </w:r>
    </w:p>
    <w:p w14:paraId="4F706B3A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292   Psychosis associated with intracranial infection</w:t>
      </w:r>
    </w:p>
    <w:p w14:paraId="26CE6F3B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295   Schizophrenia</w:t>
      </w:r>
    </w:p>
    <w:p w14:paraId="588DF822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296   Affective psychoses</w:t>
      </w:r>
    </w:p>
    <w:p w14:paraId="5975180D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297   Paranoid states</w:t>
      </w:r>
    </w:p>
    <w:p w14:paraId="7C28938B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298   Other psychoses</w:t>
      </w:r>
    </w:p>
    <w:p w14:paraId="3BB1401F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</w:p>
    <w:p w14:paraId="19F5AC39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Times New Roman"/>
          <w:b/>
        </w:rPr>
      </w:pPr>
      <w:r w:rsidRPr="009E4C51">
        <w:rPr>
          <w:rFonts w:ascii="Calibri" w:eastAsia="MS Mincho" w:hAnsi="Calibri" w:cs="Times New Roman"/>
          <w:b/>
        </w:rPr>
        <w:t>Anxiety-depression/neuroses</w:t>
      </w:r>
    </w:p>
    <w:p w14:paraId="00DCBAB6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00   Neuroses</w:t>
      </w:r>
    </w:p>
    <w:p w14:paraId="2EF38DD8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</w:p>
    <w:p w14:paraId="5095540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b/>
        </w:rPr>
      </w:pPr>
      <w:r w:rsidRPr="009E4C51">
        <w:rPr>
          <w:rFonts w:ascii="Calibri" w:eastAsia="Calibri" w:hAnsi="Calibri" w:cs="Times New Roman"/>
          <w:b/>
          <w:lang w:eastAsia="en-US"/>
        </w:rPr>
        <w:t>Personality disorders</w:t>
      </w:r>
    </w:p>
    <w:p w14:paraId="0BC4D371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01   Personality disorders</w:t>
      </w:r>
    </w:p>
    <w:p w14:paraId="18F057D7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</w:p>
    <w:p w14:paraId="5766990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b/>
        </w:rPr>
      </w:pPr>
      <w:r w:rsidRPr="009E4C51">
        <w:rPr>
          <w:rFonts w:ascii="Calibri" w:eastAsia="MS Mincho" w:hAnsi="Calibri" w:cs="Courier"/>
          <w:b/>
        </w:rPr>
        <w:t>Substance-related disorders</w:t>
      </w:r>
    </w:p>
    <w:p w14:paraId="1608F3FD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03   Alcoholism</w:t>
      </w:r>
    </w:p>
    <w:p w14:paraId="7084F9F6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04   Drug dependence</w:t>
      </w:r>
    </w:p>
    <w:p w14:paraId="38765664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</w:p>
    <w:p w14:paraId="2EDD1644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b/>
        </w:rPr>
      </w:pPr>
      <w:r w:rsidRPr="009E4C51">
        <w:rPr>
          <w:rFonts w:ascii="Calibri" w:eastAsia="MS Mincho" w:hAnsi="Calibri" w:cs="Courier"/>
          <w:b/>
        </w:rPr>
        <w:t>Mental retardation</w:t>
      </w:r>
    </w:p>
    <w:p w14:paraId="72AC03AB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0   Borderline mental retardation</w:t>
      </w:r>
    </w:p>
    <w:p w14:paraId="4C15B69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1   Mild mental retardation</w:t>
      </w:r>
    </w:p>
    <w:p w14:paraId="7809FE30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2   Moderate mental retardation</w:t>
      </w:r>
    </w:p>
    <w:p w14:paraId="32698102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3   Severe mental retardation</w:t>
      </w:r>
    </w:p>
    <w:p w14:paraId="1486F016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4   Profound mental retardation</w:t>
      </w:r>
    </w:p>
    <w:p w14:paraId="17B544FA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15   Unspecified mental retardation</w:t>
      </w:r>
    </w:p>
    <w:p w14:paraId="2023DB27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</w:p>
    <w:p w14:paraId="1A9B20B7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b/>
        </w:rPr>
      </w:pPr>
      <w:r w:rsidRPr="009E4C51">
        <w:rPr>
          <w:rFonts w:ascii="Calibri" w:eastAsia="MS Mincho" w:hAnsi="Calibri" w:cs="Courier"/>
          <w:b/>
        </w:rPr>
        <w:t>Neurological and other central nervous system conditions</w:t>
      </w:r>
    </w:p>
    <w:p w14:paraId="4C42D32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09   Mental disorders not specified as psychotic associated with physical conditions</w:t>
      </w:r>
    </w:p>
    <w:p w14:paraId="3AAACA92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20   Meningitis</w:t>
      </w:r>
    </w:p>
    <w:p w14:paraId="452A093F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21   Phlebitis and thrombophlebitis of intracranial venous sinuses</w:t>
      </w:r>
    </w:p>
    <w:p w14:paraId="78B1974A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23   Encephalitis, myelitis and encephalomyelitis</w:t>
      </w:r>
    </w:p>
    <w:p w14:paraId="5005F72E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24   Late effects of intracranial abscess or pyogenic infection</w:t>
      </w:r>
    </w:p>
    <w:p w14:paraId="0FE87EF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30   Hereditary neuromuscular disorders</w:t>
      </w:r>
    </w:p>
    <w:p w14:paraId="655ADE95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32   Hereditary ataxia</w:t>
      </w:r>
    </w:p>
    <w:p w14:paraId="6A19DDB5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43   Cerebral spastic infantile paralysis</w:t>
      </w:r>
    </w:p>
    <w:p w14:paraId="7D5B51F3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44   Other cerebral paralysis</w:t>
      </w:r>
    </w:p>
    <w:p w14:paraId="3363D861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45   Epilepsy</w:t>
      </w:r>
    </w:p>
    <w:p w14:paraId="1870D9E2" w14:textId="77777777" w:rsidR="009E4C51" w:rsidRPr="009E4C51" w:rsidRDefault="009E4C51" w:rsidP="009E4C51">
      <w:pPr>
        <w:widowControl w:val="0"/>
        <w:autoSpaceDE w:val="0"/>
        <w:autoSpaceDN w:val="0"/>
        <w:adjustRightInd w:val="0"/>
        <w:rPr>
          <w:rFonts w:ascii="Calibri" w:eastAsia="MS Mincho" w:hAnsi="Calibri" w:cs="Courier"/>
          <w:sz w:val="22"/>
          <w:szCs w:val="22"/>
        </w:rPr>
      </w:pPr>
      <w:r w:rsidRPr="009E4C51">
        <w:rPr>
          <w:rFonts w:ascii="Calibri" w:eastAsia="MS Mincho" w:hAnsi="Calibri" w:cs="Courier"/>
          <w:sz w:val="22"/>
          <w:szCs w:val="22"/>
        </w:rPr>
        <w:t>348   Motor neurone disease</w:t>
      </w:r>
    </w:p>
    <w:p w14:paraId="3C636202" w14:textId="77777777" w:rsidR="005F7B79" w:rsidRDefault="005F7B79"/>
    <w:sectPr w:rsidR="005F7B79" w:rsidSect="003A11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C51"/>
    <w:rsid w:val="00020E6C"/>
    <w:rsid w:val="003A1149"/>
    <w:rsid w:val="005F7B79"/>
    <w:rsid w:val="00632CF1"/>
    <w:rsid w:val="007C0253"/>
    <w:rsid w:val="00897B37"/>
    <w:rsid w:val="0091454E"/>
    <w:rsid w:val="009E4C51"/>
    <w:rsid w:val="00E7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401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17</Characters>
  <Application>Microsoft Macintosh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</dc:creator>
  <cp:keywords/>
  <dc:description/>
  <cp:lastModifiedBy>--</cp:lastModifiedBy>
  <cp:revision>2</cp:revision>
  <dcterms:created xsi:type="dcterms:W3CDTF">2015-11-05T14:00:00Z</dcterms:created>
  <dcterms:modified xsi:type="dcterms:W3CDTF">2015-11-05T14:00:00Z</dcterms:modified>
</cp:coreProperties>
</file>